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33"/>
        <w:gridCol w:w="2333"/>
        <w:gridCol w:w="2332"/>
        <w:gridCol w:w="2332"/>
        <w:gridCol w:w="2332"/>
        <w:gridCol w:w="2332"/>
      </w:tblGrid>
      <w:tr w:rsidR="007527B5" w:rsidTr="00C23B6D">
        <w:tc>
          <w:tcPr>
            <w:tcW w:w="13994" w:type="dxa"/>
            <w:gridSpan w:val="6"/>
          </w:tcPr>
          <w:p w:rsidR="007527B5" w:rsidRPr="008C33B8" w:rsidRDefault="007527B5" w:rsidP="00B27346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E5289">
              <w:rPr>
                <w:b/>
                <w:lang w:val="en-US"/>
              </w:rPr>
              <w:t xml:space="preserve">Supplementary table. Main characteristics and results of the selected studies aiming to evaluate the outcomes of </w:t>
            </w:r>
            <w:r w:rsidR="00B27346">
              <w:rPr>
                <w:b/>
                <w:lang w:val="en-US"/>
              </w:rPr>
              <w:t>bariatric surgery on RA patients</w:t>
            </w:r>
          </w:p>
        </w:tc>
      </w:tr>
      <w:tr w:rsidR="007527B5" w:rsidTr="00C23B6D">
        <w:tc>
          <w:tcPr>
            <w:tcW w:w="2333" w:type="dxa"/>
            <w:vAlign w:val="center"/>
          </w:tcPr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First author (ref)</w:t>
            </w:r>
          </w:p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proofErr w:type="spellStart"/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Yr</w:t>
            </w:r>
            <w:proofErr w:type="spellEnd"/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 of publication</w:t>
            </w:r>
          </w:p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333" w:type="dxa"/>
          </w:tcPr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Study design</w:t>
            </w:r>
          </w:p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Population: cases (mean age, </w:t>
            </w:r>
            <w:proofErr w:type="spellStart"/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yrs</w:t>
            </w:r>
            <w:proofErr w:type="spellEnd"/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 xml:space="preserve">); controls (mean age, </w:t>
            </w:r>
            <w:proofErr w:type="spellStart"/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yrs</w:t>
            </w:r>
            <w:proofErr w:type="spellEnd"/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332" w:type="dxa"/>
          </w:tcPr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Inclusion criteria</w:t>
            </w:r>
            <w:r w:rsidR="002F5D51">
              <w:rPr>
                <w:rFonts w:asciiTheme="majorHAnsi" w:hAnsiTheme="majorHAnsi" w:cs="Times New Roman"/>
                <w:b/>
                <w:sz w:val="20"/>
                <w:szCs w:val="20"/>
              </w:rPr>
              <w:t>/ exclusion criteria</w:t>
            </w:r>
          </w:p>
        </w:tc>
        <w:tc>
          <w:tcPr>
            <w:tcW w:w="2332" w:type="dxa"/>
          </w:tcPr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2332" w:type="dxa"/>
          </w:tcPr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Main outcomes</w:t>
            </w:r>
          </w:p>
        </w:tc>
        <w:tc>
          <w:tcPr>
            <w:tcW w:w="2332" w:type="dxa"/>
          </w:tcPr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Conclusion</w:t>
            </w:r>
          </w:p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of the authors</w:t>
            </w:r>
          </w:p>
        </w:tc>
      </w:tr>
      <w:tr w:rsidR="007527B5" w:rsidTr="007527B5">
        <w:tc>
          <w:tcPr>
            <w:tcW w:w="2333" w:type="dxa"/>
          </w:tcPr>
          <w:p w:rsidR="007527B5" w:rsidRPr="008C33B8" w:rsidRDefault="007527B5" w:rsidP="007527B5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</w:p>
          <w:p w:rsidR="007527B5" w:rsidRPr="008C33B8" w:rsidRDefault="007527B5" w:rsidP="007527B5">
            <w:pPr>
              <w:pStyle w:val="Default"/>
              <w:rPr>
                <w:rFonts w:asciiTheme="majorHAnsi" w:hAnsiTheme="majorHAnsi"/>
                <w:sz w:val="20"/>
                <w:szCs w:val="20"/>
              </w:rPr>
            </w:pPr>
            <w:r w:rsidRPr="008C33B8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>Sparks et al</w:t>
            </w:r>
          </w:p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2015</w:t>
            </w:r>
          </w:p>
          <w:p w:rsidR="007527B5" w:rsidRPr="008C33B8" w:rsidRDefault="007527B5" w:rsidP="007527B5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Boston</w:t>
            </w:r>
          </w:p>
        </w:tc>
        <w:tc>
          <w:tcPr>
            <w:tcW w:w="2333" w:type="dxa"/>
          </w:tcPr>
          <w:p w:rsidR="007527B5" w:rsidRPr="008C33B8" w:rsidRDefault="007527B5" w:rsidP="007527B5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>Cohort study</w:t>
            </w: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 </w:t>
            </w:r>
          </w:p>
          <w:p w:rsidR="007527B5" w:rsidRPr="008C33B8" w:rsidRDefault="007527B5" w:rsidP="007527B5">
            <w:pPr>
              <w:pStyle w:val="Defaul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Cases (surgery)</w:t>
            </w:r>
          </w:p>
          <w:p w:rsidR="007527B5" w:rsidRPr="008C33B8" w:rsidRDefault="007527B5" w:rsidP="007527B5">
            <w:pPr>
              <w:pStyle w:val="Defaul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53 RA (47.9 (10.5) years</w:t>
            </w:r>
            <w:r w:rsidRPr="008C33B8">
              <w:rPr>
                <w:rFonts w:asciiTheme="majorHAnsi" w:hAnsiTheme="majorHAnsi"/>
                <w:color w:val="141314"/>
                <w:sz w:val="20"/>
                <w:szCs w:val="20"/>
                <w:lang w:val="en-US"/>
              </w:rPr>
              <w:t>);</w:t>
            </w:r>
          </w:p>
          <w:p w:rsidR="007527B5" w:rsidRPr="008C33B8" w:rsidRDefault="007527B5" w:rsidP="007527B5">
            <w:pPr>
              <w:jc w:val="left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141314"/>
                <w:sz w:val="20"/>
                <w:szCs w:val="20"/>
              </w:rPr>
              <w:t>No control group</w:t>
            </w:r>
          </w:p>
          <w:p w:rsidR="007527B5" w:rsidRPr="008C33B8" w:rsidRDefault="007527B5" w:rsidP="007527B5">
            <w:pPr>
              <w:jc w:val="left"/>
              <w:rPr>
                <w:rFonts w:asciiTheme="majorHAnsi" w:hAnsiTheme="majorHAnsi" w:cs="Times New Roman"/>
                <w:sz w:val="20"/>
                <w:szCs w:val="20"/>
              </w:rPr>
            </w:pPr>
          </w:p>
          <w:p w:rsidR="007527B5" w:rsidRPr="008C33B8" w:rsidRDefault="007527B5" w:rsidP="007527B5">
            <w:pPr>
              <w:jc w:val="left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332" w:type="dxa"/>
          </w:tcPr>
          <w:p w:rsidR="007527B5" w:rsidRPr="008C33B8" w:rsidRDefault="007527B5" w:rsidP="007527B5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i/>
                <w:color w:val="000000"/>
                <w:sz w:val="20"/>
                <w:szCs w:val="20"/>
              </w:rPr>
              <w:t>Inclusion criteria</w:t>
            </w:r>
          </w:p>
          <w:p w:rsidR="007527B5" w:rsidRPr="008C33B8" w:rsidRDefault="007527B5" w:rsidP="007527B5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.Diagnosis of RA according to the  1987 American College of Rheumatology 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RA patients who underwent bariatric surgery (Roux-en-Y gastric bypass, sleeve </w:t>
            </w:r>
            <w:proofErr w:type="spellStart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gastrectomy</w:t>
            </w:r>
            <w:proofErr w:type="spellEnd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, laparoscopic adjustable gastric banding, or other absorption limiting gastric procedures)</w:t>
            </w:r>
          </w:p>
          <w:p w:rsidR="007527B5" w:rsidRPr="0078198E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Adequate clinical data available 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 xml:space="preserve">three months prior to surgery 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and after surgery</w:t>
            </w:r>
          </w:p>
          <w:p w:rsidR="007527B5" w:rsidRPr="0078198E" w:rsidRDefault="007527B5" w:rsidP="007527B5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</w:p>
          <w:p w:rsidR="007527B5" w:rsidRPr="008C33B8" w:rsidRDefault="007527B5" w:rsidP="007527B5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141314"/>
                <w:sz w:val="20"/>
                <w:szCs w:val="20"/>
              </w:rPr>
            </w:pPr>
          </w:p>
        </w:tc>
        <w:tc>
          <w:tcPr>
            <w:tcW w:w="2332" w:type="dxa"/>
          </w:tcPr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Collected data 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.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>RA characteristics (serologic status, bone erosions on radiography, and disease duration)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 Disease activity measures : 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>symptoms, tender/swollen joint count, laboratory data, and global clinical assessment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,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DAS28VS, DAS28CRP,CDAI,SDAI, RAPID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 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 xml:space="preserve">RA-related medications 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.Anthropometric data (BMI)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ollow-up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Index date (</w:t>
            </w:r>
            <w:proofErr w:type="spellStart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bariatic</w:t>
            </w:r>
            <w:proofErr w:type="spellEnd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surgery), baseline (prior to bariatric surgery), 6M (±2), 12 M (±2</w:t>
            </w:r>
            <w:proofErr w:type="gramStart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)  post</w:t>
            </w:r>
            <w:proofErr w:type="gramEnd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-bariatric surgery and most recent follow-up. 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Endpoint</w:t>
            </w:r>
          </w:p>
          <w:p w:rsidR="007527B5" w:rsidRPr="00D16E45" w:rsidRDefault="007527B5" w:rsidP="007527B5">
            <w:pPr>
              <w:pStyle w:val="Default"/>
              <w:jc w:val="both"/>
              <w:rPr>
                <w:sz w:val="20"/>
                <w:szCs w:val="20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.C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 xml:space="preserve">hanges in anthropometrics, laboratory values, RA disease activity, and RA-related medication use </w:t>
            </w:r>
            <w:r w:rsidRPr="008C33B8">
              <w:rPr>
                <w:rFonts w:asciiTheme="majorHAnsi" w:hAnsiTheme="majorHAnsi"/>
                <w:sz w:val="20"/>
                <w:szCs w:val="20"/>
              </w:rPr>
              <w:lastRenderedPageBreak/>
              <w:t>between each post-surgica</w:t>
            </w:r>
            <w:r>
              <w:rPr>
                <w:rFonts w:asciiTheme="majorHAnsi" w:hAnsiTheme="majorHAnsi"/>
                <w:sz w:val="20"/>
                <w:szCs w:val="20"/>
              </w:rPr>
              <w:t>l time point and baseline values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lastRenderedPageBreak/>
              <w:t xml:space="preserve">.Substantial weight loss (mean 41.0 kg [SD 17.3]) at 12 months post-surgery </w:t>
            </w:r>
            <w:r w:rsidRPr="008C33B8">
              <w:rPr>
                <w:rFonts w:asciiTheme="majorHAnsi" w:hAnsiTheme="majorHAnsi"/>
                <w:i/>
                <w:iCs/>
                <w:sz w:val="20"/>
                <w:szCs w:val="20"/>
                <w:lang w:val="en-US"/>
              </w:rPr>
              <w:t>P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&lt;0.001 compared to baseline.</w:t>
            </w:r>
          </w:p>
          <w:p w:rsidR="007527B5" w:rsidRPr="008C33B8" w:rsidRDefault="007527B5" w:rsidP="007527B5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  <w:p w:rsidR="007527B5" w:rsidRPr="008C33B8" w:rsidRDefault="007527B5" w:rsidP="007527B5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>.Significantly lower erythrocyte sedimentation rate, C-reactive protein, and RA-related medication use at follow-up visits compared to baseline (</w:t>
            </w:r>
            <w:r w:rsidRPr="008C33B8">
              <w:rPr>
                <w:rFonts w:asciiTheme="majorHAnsi" w:hAnsiTheme="majorHAnsi" w:cs="Times New Roman"/>
                <w:i/>
                <w:iCs/>
                <w:sz w:val="20"/>
                <w:szCs w:val="20"/>
              </w:rPr>
              <w:t>P</w:t>
            </w: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>&lt;0.05).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u w:val="single"/>
                <w:lang w:val="en-US"/>
              </w:rPr>
            </w:pP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.RA disease activity category measures were significantly lower at all follow-up time points compared to baseline (</w:t>
            </w:r>
            <w:r w:rsidRPr="008C33B8">
              <w:rPr>
                <w:rFonts w:asciiTheme="majorHAnsi" w:hAnsiTheme="majorHAnsi"/>
                <w:i/>
                <w:iCs/>
                <w:sz w:val="20"/>
                <w:szCs w:val="20"/>
                <w:lang w:val="en-US"/>
              </w:rPr>
              <w:t>P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&lt;0.001)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.Twelve months after bariatric surgery, 68% of subjects were in remission compared to 26% at baseline (</w:t>
            </w:r>
            <w:r w:rsidRPr="008C33B8">
              <w:rPr>
                <w:rFonts w:asciiTheme="majorHAnsi" w:hAnsiTheme="majorHAnsi"/>
                <w:i/>
                <w:iCs/>
                <w:sz w:val="20"/>
                <w:szCs w:val="20"/>
                <w:lang w:val="en-US"/>
              </w:rPr>
              <w:t>P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&lt;0.001).</w:t>
            </w:r>
          </w:p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7527B5" w:rsidRPr="008C33B8" w:rsidRDefault="007527B5" w:rsidP="007527B5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Weight loss may be an important non-pharmacologic strategy to reduce RA disease activity. </w:t>
            </w:r>
          </w:p>
          <w:p w:rsidR="007527B5" w:rsidRPr="008C33B8" w:rsidRDefault="007527B5" w:rsidP="007527B5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2F5D51" w:rsidTr="007527B5">
        <w:tc>
          <w:tcPr>
            <w:tcW w:w="2333" w:type="dxa"/>
          </w:tcPr>
          <w:p w:rsidR="002F5D51" w:rsidRPr="008C33B8" w:rsidRDefault="002F5D51" w:rsidP="002F5D51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lastRenderedPageBreak/>
              <w:t>Fang et al</w:t>
            </w:r>
          </w:p>
          <w:p w:rsidR="002F5D51" w:rsidRPr="008C33B8" w:rsidRDefault="002F5D51" w:rsidP="002F5D51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2020</w:t>
            </w:r>
          </w:p>
          <w:p w:rsidR="002F5D51" w:rsidRPr="008C33B8" w:rsidRDefault="002F5D51" w:rsidP="002F5D51">
            <w:pPr>
              <w:jc w:val="center"/>
              <w:rPr>
                <w:rFonts w:asciiTheme="majorHAnsi" w:hAnsiTheme="majorHAnsi" w:cs="Times New Roman"/>
                <w:b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sz w:val="20"/>
                <w:szCs w:val="20"/>
              </w:rPr>
              <w:t>China</w:t>
            </w:r>
          </w:p>
          <w:p w:rsidR="002F5D51" w:rsidRPr="008C33B8" w:rsidRDefault="002F5D51" w:rsidP="002F5D5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:rsidR="002F5D51" w:rsidRPr="008C33B8" w:rsidRDefault="002F5D51" w:rsidP="002F5D51">
            <w:pPr>
              <w:jc w:val="left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 xml:space="preserve">Cohort  </w:t>
            </w:r>
          </w:p>
          <w:p w:rsidR="002F5D51" w:rsidRPr="008C33B8" w:rsidRDefault="002F5D51" w:rsidP="002F5D51">
            <w:pPr>
              <w:jc w:val="left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 xml:space="preserve">65 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patients</w:t>
            </w:r>
          </w:p>
          <w:p w:rsidR="002F5D51" w:rsidRPr="008C33B8" w:rsidRDefault="002F5D51" w:rsidP="002F5D51">
            <w:pPr>
              <w:jc w:val="left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>Cases (Surgery)</w:t>
            </w:r>
          </w:p>
          <w:p w:rsidR="002F5D51" w:rsidRDefault="002F5D51" w:rsidP="002F5D51">
            <w:pPr>
              <w:jc w:val="left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>32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 xml:space="preserve"> </w:t>
            </w: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>(51.8(11.8) years);</w:t>
            </w:r>
          </w:p>
          <w:p w:rsidR="002F5D51" w:rsidRPr="008C33B8" w:rsidRDefault="002F5D51" w:rsidP="002F5D51">
            <w:pPr>
              <w:jc w:val="left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>Control  group</w:t>
            </w:r>
          </w:p>
          <w:p w:rsidR="002F5D51" w:rsidRPr="008C33B8" w:rsidRDefault="002F5D51" w:rsidP="002F5D51">
            <w:pPr>
              <w:jc w:val="left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>33  (57.6 (16.4) years)</w:t>
            </w:r>
          </w:p>
        </w:tc>
        <w:tc>
          <w:tcPr>
            <w:tcW w:w="2332" w:type="dxa"/>
          </w:tcPr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i/>
                <w:sz w:val="20"/>
                <w:szCs w:val="20"/>
              </w:rPr>
              <w:t>Inclusion criteria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="Times New Roman"/>
                <w:i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.RA diagnosis determined by 2010 ACR/EULAR classification criteria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.Age of 18–65 years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.BMI ≥30 kg/m²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.No abuse of alcohol or psychotropic drugs, and no serious </w:t>
            </w:r>
            <w:proofErr w:type="spellStart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ehaviour</w:t>
            </w:r>
            <w:proofErr w:type="spellEnd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 disorder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or mental retardation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.TJCs ≥5 and SJCs ≥3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D1E44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.</w:t>
            </w: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ESR ≥20 mm/h 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D1E44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.C</w:t>
            </w: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RP ≥20 mg/L.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 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i/>
                <w:color w:val="000000"/>
                <w:sz w:val="20"/>
                <w:szCs w:val="20"/>
              </w:rPr>
              <w:t>Exclusion criteria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.History or current infection or any type of malignant cancer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econdary obesity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cushing</w:t>
            </w:r>
            <w:proofErr w:type="spellEnd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 syndrome, hypothyroidism, polycystic ovary syndrome, hypopituitarism, hypothalamic obesity,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or </w:t>
            </w:r>
            <w:proofErr w:type="spellStart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lactinoma</w:t>
            </w:r>
            <w:proofErr w:type="spellEnd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)</w:t>
            </w:r>
          </w:p>
          <w:p w:rsidR="002F5D51" w:rsidRPr="00D16E45" w:rsidRDefault="002F5D51" w:rsidP="002F5D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.Intolerance to surgery due to serious organ diseases.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131313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32" w:type="dxa"/>
          </w:tcPr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Collected data 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.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 xml:space="preserve">RA characteristics 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 Disease activity measures : 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>symptoms, tender/swollen joint count, laboratory data, and global clinical assessment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,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DAS28VS, DAS28CRP,CDAI, </w:t>
            </w:r>
            <w:r w:rsidRPr="008C33B8">
              <w:rPr>
                <w:rFonts w:asciiTheme="majorHAnsi" w:hAnsiTheme="majorHAnsi"/>
                <w:sz w:val="20"/>
                <w:szCs w:val="20"/>
              </w:rPr>
              <w:t xml:space="preserve">RA-related medications 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.Anthropometric data (BMI)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i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Cs/>
                <w:i/>
                <w:sz w:val="20"/>
                <w:szCs w:val="20"/>
              </w:rPr>
              <w:t>Follow-up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.Baseline,4,8,12 months </w:t>
            </w:r>
            <w:proofErr w:type="spellStart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ost surgery</w:t>
            </w:r>
            <w:proofErr w:type="spellEnd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 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i/>
                <w:color w:val="000000"/>
                <w:sz w:val="20"/>
                <w:szCs w:val="20"/>
              </w:rPr>
              <w:t>Endpoints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sz w:val="20"/>
                <w:szCs w:val="20"/>
              </w:rPr>
              <w:t>ACR 20 , 50, 70 responses, Disease activity DAS28 VS, DAS28 CRP, CDAI, medication tapering at 12 months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However, medication use did not differ between the 2 groups at baseline or at the 12-month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proofErr w:type="gramStart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ollow-up</w:t>
            </w:r>
            <w:proofErr w:type="gramEnd"/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 xml:space="preserve"> (all p &gt; </w:t>
            </w:r>
            <w:r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05)</w:t>
            </w: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. Medication tapering for RA patients who underwent bariatric surgery was,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color w:val="000000"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herefore, not superior to that in non-surgical patients</w:t>
            </w:r>
          </w:p>
          <w:p w:rsidR="002F5D51" w:rsidRPr="008C33B8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332" w:type="dxa"/>
          </w:tcPr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lastRenderedPageBreak/>
              <w:t xml:space="preserve">.ACR20, ACR50 and ACR70 were 75.0% vs. 51.5%, 53.1% vs. 39.4% and 31.3% vs. 21.2% in the bariatric surgery and non-surgery groups, respectively (all p &lt; 0.05). 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. Significant decrease in the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DAS28-ESR, DAS28-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CRP and </w:t>
            </w:r>
            <w:proofErr w:type="spellStart"/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cDAI</w:t>
            </w:r>
            <w:proofErr w:type="spellEnd"/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compared to baseline (all p &lt; 0.05).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. A significant reduction was observed in the use of leflunomide, biological agents,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combination treatments, and NSAIDs in both groups (p &lt; 0.05 or p &lt; 0.01)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. No difference in medication use between the 2 groups (all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proofErr w:type="gramStart"/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p</w:t>
            </w:r>
            <w:proofErr w:type="gramEnd"/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&gt; 0.05). 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  <w:p w:rsidR="002F5D51" w:rsidRPr="00D16E45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sz w:val="20"/>
                <w:szCs w:val="20"/>
              </w:rPr>
              <w:t>There we</w:t>
            </w:r>
            <w:r>
              <w:rPr>
                <w:rFonts w:asciiTheme="majorHAnsi" w:hAnsiTheme="majorHAnsi" w:cs="Times New Roman"/>
                <w:sz w:val="20"/>
                <w:szCs w:val="20"/>
              </w:rPr>
              <w:t>re no statistically significant</w:t>
            </w:r>
            <w:r w:rsidRPr="00D16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5289">
              <w:rPr>
                <w:rFonts w:asciiTheme="majorHAnsi" w:hAnsiTheme="majorHAnsi" w:cs="Times New Roman"/>
                <w:sz w:val="20"/>
                <w:szCs w:val="20"/>
              </w:rPr>
              <w:t xml:space="preserve">differences </w:t>
            </w:r>
            <w:proofErr w:type="gramStart"/>
            <w:r w:rsidRPr="00AE5289">
              <w:rPr>
                <w:rFonts w:asciiTheme="majorHAnsi" w:hAnsiTheme="majorHAnsi" w:cs="Times New Roman"/>
                <w:sz w:val="20"/>
                <w:szCs w:val="20"/>
              </w:rPr>
              <w:t>among</w:t>
            </w:r>
            <w:proofErr w:type="gramEnd"/>
            <w:r w:rsidRPr="00AE5289">
              <w:rPr>
                <w:rFonts w:asciiTheme="majorHAnsi" w:hAnsiTheme="majorHAnsi" w:cs="Times New Roman"/>
                <w:sz w:val="20"/>
                <w:szCs w:val="20"/>
              </w:rPr>
              <w:t xml:space="preserve"> the 2 groups for any of the aforementioned variables (p &gt; 0.05) except for </w:t>
            </w:r>
            <w:proofErr w:type="spellStart"/>
            <w:r w:rsidRPr="00AE5289">
              <w:rPr>
                <w:rFonts w:asciiTheme="majorHAnsi" w:hAnsiTheme="majorHAnsi" w:cs="Times New Roman"/>
                <w:sz w:val="20"/>
                <w:szCs w:val="20"/>
              </w:rPr>
              <w:t>PtGA</w:t>
            </w:r>
            <w:proofErr w:type="spellEnd"/>
            <w:r w:rsidRPr="00AE5289">
              <w:rPr>
                <w:rFonts w:asciiTheme="majorHAnsi" w:hAnsiTheme="majorHAnsi" w:cs="Times New Roman"/>
                <w:sz w:val="20"/>
                <w:szCs w:val="20"/>
              </w:rPr>
              <w:t xml:space="preserve"> (p = 0.03).</w:t>
            </w:r>
          </w:p>
        </w:tc>
        <w:tc>
          <w:tcPr>
            <w:tcW w:w="2332" w:type="dxa"/>
          </w:tcPr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Weight loss after bariatric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proofErr w:type="gramStart"/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surgery</w:t>
            </w:r>
            <w:proofErr w:type="gramEnd"/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was associated with lower disease activity. 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Medication tapering for RA in patients who</w:t>
            </w:r>
          </w:p>
          <w:p w:rsidR="002F5D51" w:rsidRPr="00AE5289" w:rsidRDefault="002F5D51" w:rsidP="002F5D51">
            <w:p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0"/>
                <w:szCs w:val="20"/>
              </w:rPr>
            </w:pPr>
            <w:proofErr w:type="gramStart"/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>underwent</w:t>
            </w:r>
            <w:proofErr w:type="gramEnd"/>
            <w:r w:rsidRPr="00AE5289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bariatric surgery was not superior to that in non-surgical patients.</w:t>
            </w:r>
          </w:p>
        </w:tc>
      </w:tr>
      <w:tr w:rsidR="002F5D51" w:rsidTr="007527B5">
        <w:tc>
          <w:tcPr>
            <w:tcW w:w="2333" w:type="dxa"/>
          </w:tcPr>
          <w:p w:rsidR="002F5D51" w:rsidRPr="008C33B8" w:rsidRDefault="002F5D51" w:rsidP="002F5D51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lastRenderedPageBreak/>
              <w:t>L</w:t>
            </w:r>
            <w:r w:rsidRPr="008C33B8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 xml:space="preserve">in et al </w:t>
            </w:r>
          </w:p>
          <w:p w:rsidR="002F5D51" w:rsidRPr="008C33B8" w:rsidRDefault="002F5D51" w:rsidP="002F5D51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 xml:space="preserve"> 2022</w:t>
            </w:r>
          </w:p>
          <w:p w:rsidR="002F5D51" w:rsidRPr="008C33B8" w:rsidRDefault="002F5D51" w:rsidP="002F5D51">
            <w:pPr>
              <w:jc w:val="center"/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</w:pPr>
            <w:r w:rsidRPr="008C33B8">
              <w:rPr>
                <w:rFonts w:asciiTheme="majorHAnsi" w:hAnsiTheme="majorHAnsi" w:cs="Times New Roman"/>
                <w:b/>
                <w:bCs/>
                <w:sz w:val="20"/>
                <w:szCs w:val="20"/>
              </w:rPr>
              <w:t xml:space="preserve"> Taiwan</w:t>
            </w:r>
          </w:p>
        </w:tc>
        <w:tc>
          <w:tcPr>
            <w:tcW w:w="2333" w:type="dxa"/>
          </w:tcPr>
          <w:p w:rsidR="002F5D51" w:rsidRPr="008C33B8" w:rsidRDefault="002F5D51" w:rsidP="002F5D51">
            <w:pPr>
              <w:pStyle w:val="Defaul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Retrospective</w:t>
            </w:r>
          </w:p>
          <w:p w:rsidR="002F5D51" w:rsidRPr="008C33B8" w:rsidRDefault="002F5D51" w:rsidP="002F5D51">
            <w:pPr>
              <w:pStyle w:val="Defaul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33,075 patients </w:t>
            </w:r>
          </w:p>
          <w:p w:rsidR="002F5D51" w:rsidRPr="008C33B8" w:rsidRDefault="002F5D51" w:rsidP="002F5D51">
            <w:pPr>
              <w:pStyle w:val="Defaul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Cases (surgery) 6615 (53.2 (0.14) years);</w:t>
            </w:r>
          </w:p>
          <w:p w:rsidR="002F5D51" w:rsidRPr="008C33B8" w:rsidRDefault="002F5D51" w:rsidP="002F5D51">
            <w:pPr>
              <w:pStyle w:val="Defaul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Control group 26,460 (54.3(0.07) years) </w:t>
            </w:r>
          </w:p>
          <w:p w:rsidR="002F5D51" w:rsidRPr="008C33B8" w:rsidRDefault="002F5D51" w:rsidP="002F5D51">
            <w:pPr>
              <w:pStyle w:val="Defaul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32" w:type="dxa"/>
          </w:tcPr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Inclusion criteria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. RA according to the </w:t>
            </w: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International Classification of Diseases,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Age ≥ 18 years old 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.Morbid obesity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Exclusion criteria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Age were &lt; 18 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Missing significant covariates 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ollected data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.</w:t>
            </w:r>
            <w:r w:rsidRPr="00AE5289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Sociodemographic, major comorbidities 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Endpoint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.Incidence of  major morbidities, in-hospital mortality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.Prior bariatric surgery was significantly and independently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associated with reduced odds for any morbidity and in-hospital mortality  as compared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gramStart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with</w:t>
            </w:r>
            <w:proofErr w:type="gramEnd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no prior bariatric surgery 36.5% vs 54.6%, 0.45, 95% CI (0.42, 0.48), p&lt; 0.001) and (0.4% vs 0.9%, 0.41, 95% CI (0.27–0.61), p &lt; 0.001) respectively. 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.Significantly lower odds for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having unfavorable discharge and prolonged length of stay (LOS) as compared with those without bariatric surgery (</w:t>
            </w:r>
            <w:proofErr w:type="spellStart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aOR</w:t>
            </w:r>
            <w:proofErr w:type="spellEnd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: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0.43, 95% CI: 0.39–0.46, p &lt; 0.01)</w:t>
            </w:r>
          </w:p>
        </w:tc>
        <w:tc>
          <w:tcPr>
            <w:tcW w:w="2332" w:type="dxa"/>
          </w:tcPr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Prior bariatric surgery is associated with better in-patient outcomes among RA, including in-hospital mortality,</w:t>
            </w:r>
          </w:p>
          <w:p w:rsidR="002F5D51" w:rsidRPr="008C33B8" w:rsidRDefault="002F5D51" w:rsidP="002F5D51">
            <w:pPr>
              <w:pStyle w:val="Default"/>
              <w:jc w:val="both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gramStart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>major</w:t>
            </w:r>
            <w:proofErr w:type="gramEnd"/>
            <w:r w:rsidRPr="008C33B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morbidities, discharge destination, and LOS.</w:t>
            </w:r>
          </w:p>
        </w:tc>
      </w:tr>
    </w:tbl>
    <w:p w:rsidR="007527B5" w:rsidRPr="007527B5" w:rsidRDefault="007527B5" w:rsidP="007527B5">
      <w:pPr>
        <w:autoSpaceDE w:val="0"/>
        <w:autoSpaceDN w:val="0"/>
        <w:adjustRightInd w:val="0"/>
        <w:spacing w:line="240" w:lineRule="auto"/>
        <w:jc w:val="left"/>
        <w:rPr>
          <w:i/>
          <w:sz w:val="20"/>
          <w:szCs w:val="20"/>
        </w:rPr>
      </w:pPr>
      <w:bookmarkStart w:id="0" w:name="_GoBack"/>
      <w:bookmarkEnd w:id="0"/>
      <w:r>
        <w:rPr>
          <w:i/>
          <w:sz w:val="20"/>
          <w:szCs w:val="20"/>
        </w:rPr>
        <w:t>RA: rheumatoid arthritis,</w:t>
      </w:r>
      <w:r w:rsidRPr="007527B5">
        <w:rPr>
          <w:i/>
          <w:sz w:val="20"/>
          <w:szCs w:val="20"/>
        </w:rPr>
        <w:t xml:space="preserve"> csDMARDs: conventional disease-modifying anti-rheumatic </w:t>
      </w:r>
      <w:proofErr w:type="gramStart"/>
      <w:r w:rsidRPr="007527B5">
        <w:rPr>
          <w:i/>
          <w:sz w:val="20"/>
          <w:szCs w:val="20"/>
        </w:rPr>
        <w:t>drug ,</w:t>
      </w:r>
      <w:proofErr w:type="gramEnd"/>
      <w:r w:rsidRPr="007527B5">
        <w:rPr>
          <w:i/>
          <w:sz w:val="20"/>
          <w:szCs w:val="20"/>
        </w:rPr>
        <w:t xml:space="preserve"> NSAIDs: non-steroidal anti-inflammatory drugs, M:months</w:t>
      </w:r>
      <w:r>
        <w:rPr>
          <w:i/>
          <w:sz w:val="20"/>
          <w:szCs w:val="20"/>
        </w:rPr>
        <w:t xml:space="preserve">, </w:t>
      </w:r>
      <w:r w:rsidRPr="007527B5">
        <w:rPr>
          <w:i/>
          <w:sz w:val="20"/>
          <w:szCs w:val="20"/>
        </w:rPr>
        <w:t xml:space="preserve">DAS28: 28-joint count disease activity score; ESR: erythrocyte sedimentation rate, CRP: C-reactive protein,  </w:t>
      </w:r>
      <w:proofErr w:type="spellStart"/>
      <w:r w:rsidRPr="007527B5">
        <w:rPr>
          <w:i/>
          <w:sz w:val="20"/>
          <w:szCs w:val="20"/>
        </w:rPr>
        <w:t>cDAI</w:t>
      </w:r>
      <w:proofErr w:type="spellEnd"/>
      <w:r w:rsidRPr="007527B5">
        <w:rPr>
          <w:i/>
          <w:sz w:val="20"/>
          <w:szCs w:val="20"/>
        </w:rPr>
        <w:t xml:space="preserve">: clinical disease activity index, </w:t>
      </w:r>
      <w:proofErr w:type="spellStart"/>
      <w:r w:rsidRPr="007527B5">
        <w:rPr>
          <w:i/>
          <w:sz w:val="20"/>
          <w:szCs w:val="20"/>
        </w:rPr>
        <w:t>PtGA</w:t>
      </w:r>
      <w:proofErr w:type="spellEnd"/>
      <w:r w:rsidRPr="007527B5">
        <w:rPr>
          <w:i/>
          <w:sz w:val="20"/>
          <w:szCs w:val="20"/>
        </w:rPr>
        <w:t>: patient’s global assessment of</w:t>
      </w:r>
    </w:p>
    <w:p w:rsidR="00631AA0" w:rsidRPr="007527B5" w:rsidRDefault="007527B5" w:rsidP="007527B5">
      <w:pPr>
        <w:autoSpaceDE w:val="0"/>
        <w:autoSpaceDN w:val="0"/>
        <w:adjustRightInd w:val="0"/>
        <w:spacing w:line="240" w:lineRule="auto"/>
        <w:jc w:val="left"/>
        <w:rPr>
          <w:i/>
          <w:sz w:val="20"/>
          <w:szCs w:val="20"/>
        </w:rPr>
      </w:pPr>
      <w:r w:rsidRPr="007527B5">
        <w:rPr>
          <w:i/>
          <w:sz w:val="20"/>
          <w:szCs w:val="20"/>
        </w:rPr>
        <w:t>overall well-being;LOS: length of stay;</w:t>
      </w:r>
    </w:p>
    <w:sectPr w:rsidR="00631AA0" w:rsidRPr="007527B5" w:rsidSect="007527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scadia Mono SemiBold">
    <w:panose1 w:val="020B0609020000020004"/>
    <w:charset w:val="00"/>
    <w:family w:val="modern"/>
    <w:pitch w:val="fixed"/>
    <w:sig w:usb0="A1002AFF" w:usb1="C000F9FB" w:usb2="0004002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7B5"/>
    <w:rsid w:val="002F5D51"/>
    <w:rsid w:val="00631AA0"/>
    <w:rsid w:val="00676F8D"/>
    <w:rsid w:val="00681ADE"/>
    <w:rsid w:val="007527B5"/>
    <w:rsid w:val="00762E31"/>
    <w:rsid w:val="00B27346"/>
    <w:rsid w:val="00C2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F542F9-4D80-4D44-A200-C11A647F7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527B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527B5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84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1</cp:revision>
  <dcterms:created xsi:type="dcterms:W3CDTF">2023-08-27T07:01:00Z</dcterms:created>
  <dcterms:modified xsi:type="dcterms:W3CDTF">2023-09-08T12:57:00Z</dcterms:modified>
</cp:coreProperties>
</file>